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4BAE5" w14:textId="7E060342" w:rsidR="00000000" w:rsidRDefault="00AA1479">
      <w:pPr>
        <w:rPr>
          <w:b/>
        </w:rPr>
      </w:pPr>
      <w:r w:rsidRPr="00AA1479">
        <w:rPr>
          <w:b/>
        </w:rPr>
        <w:t xml:space="preserve">Table </w:t>
      </w:r>
      <w:r w:rsidR="00342EF8">
        <w:rPr>
          <w:b/>
        </w:rPr>
        <w:t>A</w:t>
      </w:r>
      <w:r w:rsidRPr="00AA1479">
        <w:rPr>
          <w:b/>
        </w:rPr>
        <w:t>1</w:t>
      </w:r>
      <w:r>
        <w:rPr>
          <w:b/>
        </w:rPr>
        <w:t>.</w:t>
      </w:r>
      <w:r w:rsidRPr="00AA1479">
        <w:rPr>
          <w:b/>
        </w:rPr>
        <w:t xml:space="preserve"> </w:t>
      </w:r>
      <w:r w:rsidR="006166F3">
        <w:rPr>
          <w:bCs/>
        </w:rPr>
        <w:t xml:space="preserve">ICD-codes and variable definition. </w:t>
      </w:r>
      <w:r w:rsidRPr="006166F3">
        <w:rPr>
          <w:bCs/>
        </w:rPr>
        <w:t xml:space="preserve"> </w:t>
      </w:r>
    </w:p>
    <w:p w14:paraId="1CA2CE1E" w14:textId="77777777" w:rsidR="00AA1479" w:rsidRDefault="00AA1479">
      <w:pPr>
        <w:rPr>
          <w:b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5365"/>
        <w:gridCol w:w="4031"/>
      </w:tblGrid>
      <w:tr w:rsidR="006166F3" w:rsidRPr="00B27522" w14:paraId="4ACAFA90" w14:textId="77777777" w:rsidTr="006166F3">
        <w:tc>
          <w:tcPr>
            <w:tcW w:w="2855" w:type="pct"/>
          </w:tcPr>
          <w:p w14:paraId="2CCA102B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pct"/>
          </w:tcPr>
          <w:p w14:paraId="5EDB0F18" w14:textId="77777777" w:rsidR="006166F3" w:rsidRPr="00B27522" w:rsidRDefault="006166F3">
            <w:pPr>
              <w:rPr>
                <w:b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color w:val="000000" w:themeColor="text1"/>
                <w:sz w:val="22"/>
                <w:szCs w:val="22"/>
              </w:rPr>
              <w:t>ICD-10</w:t>
            </w:r>
          </w:p>
        </w:tc>
      </w:tr>
      <w:tr w:rsidR="006166F3" w:rsidRPr="00B27522" w14:paraId="6D76BD48" w14:textId="77777777" w:rsidTr="006166F3">
        <w:tc>
          <w:tcPr>
            <w:tcW w:w="2855" w:type="pct"/>
          </w:tcPr>
          <w:p w14:paraId="67FB4372" w14:textId="77777777" w:rsidR="006166F3" w:rsidRPr="00B27522" w:rsidRDefault="006166F3">
            <w:pPr>
              <w:rPr>
                <w:b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2145" w:type="pct"/>
          </w:tcPr>
          <w:p w14:paraId="2D576427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11D37BFC" w14:textId="77777777" w:rsidTr="006166F3">
        <w:tc>
          <w:tcPr>
            <w:tcW w:w="2855" w:type="pct"/>
          </w:tcPr>
          <w:p w14:paraId="7F4863C5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Provoked vestibulodynia (PVD)</w:t>
            </w:r>
          </w:p>
        </w:tc>
        <w:tc>
          <w:tcPr>
            <w:tcW w:w="2145" w:type="pct"/>
          </w:tcPr>
          <w:p w14:paraId="17287D12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N763</w:t>
            </w:r>
          </w:p>
        </w:tc>
      </w:tr>
      <w:tr w:rsidR="006166F3" w:rsidRPr="00B27522" w14:paraId="57398B02" w14:textId="77777777" w:rsidTr="006166F3">
        <w:tc>
          <w:tcPr>
            <w:tcW w:w="2855" w:type="pct"/>
          </w:tcPr>
          <w:p w14:paraId="79483E25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Vaginismus</w:t>
            </w:r>
          </w:p>
        </w:tc>
        <w:tc>
          <w:tcPr>
            <w:tcW w:w="2145" w:type="pct"/>
          </w:tcPr>
          <w:p w14:paraId="63851C35" w14:textId="77777777" w:rsidR="006166F3" w:rsidRPr="00B27522" w:rsidRDefault="006166F3" w:rsidP="00AA1479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N942, F525</w:t>
            </w:r>
          </w:p>
        </w:tc>
      </w:tr>
      <w:tr w:rsidR="006166F3" w:rsidRPr="00B27522" w14:paraId="2B6EC940" w14:textId="77777777" w:rsidTr="006166F3">
        <w:tc>
          <w:tcPr>
            <w:tcW w:w="2855" w:type="pct"/>
          </w:tcPr>
          <w:p w14:paraId="5596A869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Endometriosis</w:t>
            </w:r>
          </w:p>
        </w:tc>
        <w:tc>
          <w:tcPr>
            <w:tcW w:w="2145" w:type="pct"/>
          </w:tcPr>
          <w:p w14:paraId="0FC7B870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N80, N800, N801, N802, N803, N804, N805, N806, N808, N809</w:t>
            </w:r>
          </w:p>
          <w:p w14:paraId="7BFB5090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N978D</w:t>
            </w:r>
          </w:p>
        </w:tc>
      </w:tr>
      <w:tr w:rsidR="006166F3" w:rsidRPr="00B27522" w14:paraId="2A3C57E0" w14:textId="77777777" w:rsidTr="006166F3">
        <w:tc>
          <w:tcPr>
            <w:tcW w:w="2855" w:type="pct"/>
          </w:tcPr>
          <w:p w14:paraId="542B6681" w14:textId="77777777" w:rsidR="006166F3" w:rsidRPr="00B27522" w:rsidRDefault="006166F3">
            <w:pPr>
              <w:rPr>
                <w:b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color w:val="000000" w:themeColor="text1"/>
                <w:sz w:val="22"/>
                <w:szCs w:val="22"/>
              </w:rPr>
              <w:t>Comorbidity</w:t>
            </w:r>
          </w:p>
        </w:tc>
        <w:tc>
          <w:tcPr>
            <w:tcW w:w="2145" w:type="pct"/>
          </w:tcPr>
          <w:p w14:paraId="20083CEE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68B5765C" w14:textId="77777777" w:rsidTr="006166F3">
        <w:tc>
          <w:tcPr>
            <w:tcW w:w="2855" w:type="pct"/>
          </w:tcPr>
          <w:p w14:paraId="6803FBB9" w14:textId="77777777" w:rsidR="006166F3" w:rsidRPr="00B27522" w:rsidRDefault="006166F3">
            <w:pPr>
              <w:rPr>
                <w:b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color w:val="000000" w:themeColor="text1"/>
                <w:sz w:val="22"/>
                <w:szCs w:val="22"/>
              </w:rPr>
              <w:t>Composite index pain disorders</w:t>
            </w:r>
          </w:p>
        </w:tc>
        <w:tc>
          <w:tcPr>
            <w:tcW w:w="2145" w:type="pct"/>
          </w:tcPr>
          <w:p w14:paraId="7BDCCFC1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04BDEF0E" w14:textId="77777777" w:rsidTr="006166F3">
        <w:tc>
          <w:tcPr>
            <w:tcW w:w="2855" w:type="pct"/>
          </w:tcPr>
          <w:p w14:paraId="148A9AD0" w14:textId="77777777" w:rsidR="006166F3" w:rsidRPr="00B27522" w:rsidRDefault="006166F3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i/>
                <w:color w:val="000000" w:themeColor="text1"/>
                <w:sz w:val="22"/>
                <w:szCs w:val="22"/>
              </w:rPr>
              <w:t>Head</w:t>
            </w:r>
          </w:p>
        </w:tc>
        <w:tc>
          <w:tcPr>
            <w:tcW w:w="2145" w:type="pct"/>
          </w:tcPr>
          <w:p w14:paraId="2461ECEA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1F91CBAF" w14:textId="77777777" w:rsidTr="006166F3">
        <w:tc>
          <w:tcPr>
            <w:tcW w:w="2855" w:type="pct"/>
          </w:tcPr>
          <w:p w14:paraId="0588AC3A" w14:textId="77777777" w:rsidR="006166F3" w:rsidRPr="00B27522" w:rsidRDefault="006166F3" w:rsidP="00AA1479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Migraine</w:t>
            </w:r>
          </w:p>
        </w:tc>
        <w:tc>
          <w:tcPr>
            <w:tcW w:w="2145" w:type="pct"/>
          </w:tcPr>
          <w:p w14:paraId="6743F320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G43</w:t>
            </w:r>
          </w:p>
        </w:tc>
      </w:tr>
      <w:tr w:rsidR="006166F3" w:rsidRPr="00B27522" w14:paraId="5CBBDC39" w14:textId="77777777" w:rsidTr="006166F3">
        <w:tc>
          <w:tcPr>
            <w:tcW w:w="2855" w:type="pct"/>
          </w:tcPr>
          <w:p w14:paraId="373FB09F" w14:textId="77777777" w:rsidR="006166F3" w:rsidRPr="00B27522" w:rsidRDefault="006166F3" w:rsidP="00AA1479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Other headache</w:t>
            </w:r>
          </w:p>
        </w:tc>
        <w:tc>
          <w:tcPr>
            <w:tcW w:w="2145" w:type="pct"/>
          </w:tcPr>
          <w:p w14:paraId="21679882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G44</w:t>
            </w:r>
          </w:p>
        </w:tc>
      </w:tr>
      <w:tr w:rsidR="006166F3" w:rsidRPr="00B27522" w14:paraId="067D81C9" w14:textId="77777777" w:rsidTr="006166F3">
        <w:tc>
          <w:tcPr>
            <w:tcW w:w="2855" w:type="pct"/>
          </w:tcPr>
          <w:p w14:paraId="2DFC51D2" w14:textId="77777777" w:rsidR="006166F3" w:rsidRPr="00B27522" w:rsidRDefault="006166F3" w:rsidP="00AA1479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Headache</w:t>
            </w:r>
          </w:p>
        </w:tc>
        <w:tc>
          <w:tcPr>
            <w:tcW w:w="2145" w:type="pct"/>
          </w:tcPr>
          <w:p w14:paraId="43DBBA55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R51</w:t>
            </w:r>
          </w:p>
        </w:tc>
      </w:tr>
      <w:tr w:rsidR="006166F3" w:rsidRPr="00B27522" w14:paraId="2A887896" w14:textId="77777777" w:rsidTr="006166F3">
        <w:tc>
          <w:tcPr>
            <w:tcW w:w="2855" w:type="pct"/>
          </w:tcPr>
          <w:p w14:paraId="17E8B245" w14:textId="77777777" w:rsidR="006166F3" w:rsidRPr="00B27522" w:rsidRDefault="006166F3" w:rsidP="00AA1479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Inflammation in jaws</w:t>
            </w:r>
          </w:p>
        </w:tc>
        <w:tc>
          <w:tcPr>
            <w:tcW w:w="2145" w:type="pct"/>
          </w:tcPr>
          <w:p w14:paraId="550BC806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K102</w:t>
            </w:r>
          </w:p>
        </w:tc>
      </w:tr>
      <w:tr w:rsidR="006166F3" w:rsidRPr="00B27522" w14:paraId="0DF2C1FB" w14:textId="77777777" w:rsidTr="006166F3">
        <w:tc>
          <w:tcPr>
            <w:tcW w:w="2855" w:type="pct"/>
          </w:tcPr>
          <w:p w14:paraId="5086CF09" w14:textId="77777777" w:rsidR="006166F3" w:rsidRPr="00B27522" w:rsidRDefault="006166F3" w:rsidP="00AA1479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i/>
                <w:color w:val="000000" w:themeColor="text1"/>
                <w:sz w:val="22"/>
                <w:szCs w:val="22"/>
              </w:rPr>
              <w:t>IBS</w:t>
            </w:r>
          </w:p>
        </w:tc>
        <w:tc>
          <w:tcPr>
            <w:tcW w:w="2145" w:type="pct"/>
          </w:tcPr>
          <w:p w14:paraId="5EC15D1E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 xml:space="preserve">K58 </w:t>
            </w:r>
          </w:p>
        </w:tc>
      </w:tr>
      <w:tr w:rsidR="006166F3" w:rsidRPr="00B27522" w14:paraId="3A7EAE72" w14:textId="77777777" w:rsidTr="006166F3">
        <w:tc>
          <w:tcPr>
            <w:tcW w:w="2855" w:type="pct"/>
          </w:tcPr>
          <w:p w14:paraId="350881D1" w14:textId="77777777" w:rsidR="006166F3" w:rsidRPr="00B27522" w:rsidRDefault="006166F3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i/>
                <w:color w:val="000000" w:themeColor="text1"/>
                <w:sz w:val="22"/>
                <w:szCs w:val="22"/>
              </w:rPr>
              <w:t>Muscles and joints</w:t>
            </w:r>
          </w:p>
        </w:tc>
        <w:tc>
          <w:tcPr>
            <w:tcW w:w="2145" w:type="pct"/>
          </w:tcPr>
          <w:p w14:paraId="2268FB48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12710796" w14:textId="77777777" w:rsidTr="006166F3">
        <w:tc>
          <w:tcPr>
            <w:tcW w:w="2855" w:type="pct"/>
          </w:tcPr>
          <w:p w14:paraId="28F722EF" w14:textId="77777777" w:rsidR="006166F3" w:rsidRPr="00B27522" w:rsidRDefault="006166F3" w:rsidP="00694D83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Pain in joint</w:t>
            </w:r>
          </w:p>
        </w:tc>
        <w:tc>
          <w:tcPr>
            <w:tcW w:w="2145" w:type="pct"/>
          </w:tcPr>
          <w:p w14:paraId="2C03E44C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M255</w:t>
            </w:r>
          </w:p>
        </w:tc>
      </w:tr>
      <w:tr w:rsidR="006166F3" w:rsidRPr="00B27522" w14:paraId="6D4F5A1F" w14:textId="77777777" w:rsidTr="006166F3">
        <w:tc>
          <w:tcPr>
            <w:tcW w:w="2855" w:type="pct"/>
          </w:tcPr>
          <w:p w14:paraId="153CCB54" w14:textId="77777777" w:rsidR="006166F3" w:rsidRPr="00B27522" w:rsidRDefault="006166F3" w:rsidP="00694D83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Hypermobility syndrome</w:t>
            </w:r>
          </w:p>
        </w:tc>
        <w:tc>
          <w:tcPr>
            <w:tcW w:w="2145" w:type="pct"/>
          </w:tcPr>
          <w:p w14:paraId="58511414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M357</w:t>
            </w:r>
          </w:p>
        </w:tc>
      </w:tr>
      <w:tr w:rsidR="006166F3" w:rsidRPr="00B27522" w14:paraId="5F005FE9" w14:textId="77777777" w:rsidTr="006166F3">
        <w:tc>
          <w:tcPr>
            <w:tcW w:w="2855" w:type="pct"/>
          </w:tcPr>
          <w:p w14:paraId="18413693" w14:textId="77777777" w:rsidR="006166F3" w:rsidRPr="00B27522" w:rsidRDefault="006166F3" w:rsidP="00694D83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Back pain</w:t>
            </w:r>
          </w:p>
        </w:tc>
        <w:tc>
          <w:tcPr>
            <w:tcW w:w="2145" w:type="pct"/>
          </w:tcPr>
          <w:p w14:paraId="18D75AAE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M54</w:t>
            </w:r>
          </w:p>
        </w:tc>
      </w:tr>
      <w:tr w:rsidR="006166F3" w:rsidRPr="00B27522" w14:paraId="13E889EE" w14:textId="77777777" w:rsidTr="006166F3">
        <w:tc>
          <w:tcPr>
            <w:tcW w:w="2855" w:type="pct"/>
          </w:tcPr>
          <w:p w14:paraId="2C6C44DD" w14:textId="77777777" w:rsidR="006166F3" w:rsidRPr="00B27522" w:rsidRDefault="006166F3" w:rsidP="00694D83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ibromyalgia</w:t>
            </w:r>
          </w:p>
        </w:tc>
        <w:tc>
          <w:tcPr>
            <w:tcW w:w="2145" w:type="pct"/>
          </w:tcPr>
          <w:p w14:paraId="509A963F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M797</w:t>
            </w:r>
          </w:p>
        </w:tc>
      </w:tr>
      <w:tr w:rsidR="006166F3" w:rsidRPr="00B27522" w14:paraId="3FBCAA45" w14:textId="77777777" w:rsidTr="006166F3">
        <w:tc>
          <w:tcPr>
            <w:tcW w:w="2855" w:type="pct"/>
          </w:tcPr>
          <w:p w14:paraId="5B001D04" w14:textId="77777777" w:rsidR="006166F3" w:rsidRPr="00B27522" w:rsidRDefault="006166F3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i/>
                <w:color w:val="000000" w:themeColor="text1"/>
                <w:sz w:val="22"/>
                <w:szCs w:val="22"/>
              </w:rPr>
              <w:t>Bladder</w:t>
            </w:r>
          </w:p>
        </w:tc>
        <w:tc>
          <w:tcPr>
            <w:tcW w:w="2145" w:type="pct"/>
          </w:tcPr>
          <w:p w14:paraId="2E660D14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19E4BE2C" w14:textId="77777777" w:rsidTr="006166F3">
        <w:tc>
          <w:tcPr>
            <w:tcW w:w="2855" w:type="pct"/>
          </w:tcPr>
          <w:p w14:paraId="43DCEE7C" w14:textId="77777777" w:rsidR="006166F3" w:rsidRPr="00B27522" w:rsidRDefault="006166F3" w:rsidP="00694D83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Interstitial cystitis (chronic)</w:t>
            </w:r>
          </w:p>
        </w:tc>
        <w:tc>
          <w:tcPr>
            <w:tcW w:w="2145" w:type="pct"/>
          </w:tcPr>
          <w:p w14:paraId="0DB5E796" w14:textId="77777777" w:rsidR="006166F3" w:rsidRPr="00B27522" w:rsidRDefault="006166F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N301</w:t>
            </w:r>
          </w:p>
        </w:tc>
      </w:tr>
      <w:tr w:rsidR="006166F3" w:rsidRPr="00B27522" w14:paraId="696BB7D8" w14:textId="77777777" w:rsidTr="006166F3">
        <w:tc>
          <w:tcPr>
            <w:tcW w:w="2855" w:type="pct"/>
          </w:tcPr>
          <w:p w14:paraId="77605355" w14:textId="77777777" w:rsidR="006166F3" w:rsidRPr="00B27522" w:rsidRDefault="006166F3" w:rsidP="00694D83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Urethritis</w:t>
            </w:r>
          </w:p>
        </w:tc>
        <w:tc>
          <w:tcPr>
            <w:tcW w:w="2145" w:type="pct"/>
          </w:tcPr>
          <w:p w14:paraId="4569CA4E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N34</w:t>
            </w:r>
          </w:p>
        </w:tc>
      </w:tr>
      <w:tr w:rsidR="006166F3" w:rsidRPr="00B27522" w14:paraId="1BE86C12" w14:textId="77777777" w:rsidTr="006166F3">
        <w:tc>
          <w:tcPr>
            <w:tcW w:w="2855" w:type="pct"/>
          </w:tcPr>
          <w:p w14:paraId="6478BC26" w14:textId="77777777" w:rsidR="006166F3" w:rsidRPr="00B27522" w:rsidRDefault="006166F3" w:rsidP="00694D83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i/>
                <w:color w:val="000000" w:themeColor="text1"/>
                <w:sz w:val="22"/>
                <w:szCs w:val="22"/>
              </w:rPr>
              <w:t>Unspecific pain</w:t>
            </w:r>
          </w:p>
        </w:tc>
        <w:tc>
          <w:tcPr>
            <w:tcW w:w="2145" w:type="pct"/>
          </w:tcPr>
          <w:p w14:paraId="06D6E01D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R52</w:t>
            </w:r>
          </w:p>
        </w:tc>
      </w:tr>
      <w:tr w:rsidR="006166F3" w:rsidRPr="00B27522" w14:paraId="457E9938" w14:textId="77777777" w:rsidTr="006166F3">
        <w:tc>
          <w:tcPr>
            <w:tcW w:w="2855" w:type="pct"/>
          </w:tcPr>
          <w:p w14:paraId="3E86C0E3" w14:textId="77777777" w:rsidR="006166F3" w:rsidRPr="00B27522" w:rsidRDefault="006166F3" w:rsidP="00694D83">
            <w:pPr>
              <w:rPr>
                <w:b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color w:val="000000" w:themeColor="text1"/>
                <w:sz w:val="22"/>
                <w:szCs w:val="22"/>
              </w:rPr>
              <w:t>Composite index psychiatric disorders</w:t>
            </w:r>
          </w:p>
        </w:tc>
        <w:tc>
          <w:tcPr>
            <w:tcW w:w="2145" w:type="pct"/>
          </w:tcPr>
          <w:p w14:paraId="52A28FD8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7A35000D" w14:textId="77777777" w:rsidTr="006166F3">
        <w:tc>
          <w:tcPr>
            <w:tcW w:w="2855" w:type="pct"/>
          </w:tcPr>
          <w:p w14:paraId="24C8CBFE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2145" w:type="pct"/>
          </w:tcPr>
          <w:p w14:paraId="46469029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32</w:t>
            </w:r>
          </w:p>
        </w:tc>
      </w:tr>
      <w:tr w:rsidR="006166F3" w:rsidRPr="00B27522" w14:paraId="3E7A9289" w14:textId="77777777" w:rsidTr="006166F3">
        <w:tc>
          <w:tcPr>
            <w:tcW w:w="2855" w:type="pct"/>
          </w:tcPr>
          <w:p w14:paraId="5E4FDDA5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Recurrent depression</w:t>
            </w:r>
          </w:p>
        </w:tc>
        <w:tc>
          <w:tcPr>
            <w:tcW w:w="2145" w:type="pct"/>
          </w:tcPr>
          <w:p w14:paraId="38F6E493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33</w:t>
            </w:r>
          </w:p>
        </w:tc>
      </w:tr>
      <w:tr w:rsidR="006166F3" w:rsidRPr="00B27522" w14:paraId="66F3780B" w14:textId="77777777" w:rsidTr="006166F3">
        <w:tc>
          <w:tcPr>
            <w:tcW w:w="2855" w:type="pct"/>
          </w:tcPr>
          <w:p w14:paraId="7F5460AA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Anxiety disorders</w:t>
            </w:r>
          </w:p>
        </w:tc>
        <w:tc>
          <w:tcPr>
            <w:tcW w:w="2145" w:type="pct"/>
          </w:tcPr>
          <w:p w14:paraId="630D6439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41</w:t>
            </w:r>
          </w:p>
        </w:tc>
      </w:tr>
      <w:tr w:rsidR="006166F3" w:rsidRPr="00B27522" w14:paraId="5421866E" w14:textId="77777777" w:rsidTr="006166F3">
        <w:tc>
          <w:tcPr>
            <w:tcW w:w="2855" w:type="pct"/>
          </w:tcPr>
          <w:p w14:paraId="25511930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Obsessive compulsive disorders</w:t>
            </w:r>
          </w:p>
        </w:tc>
        <w:tc>
          <w:tcPr>
            <w:tcW w:w="2145" w:type="pct"/>
          </w:tcPr>
          <w:p w14:paraId="333FFC16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42</w:t>
            </w:r>
          </w:p>
        </w:tc>
      </w:tr>
      <w:tr w:rsidR="006166F3" w:rsidRPr="00B27522" w14:paraId="680C5493" w14:textId="77777777" w:rsidTr="006166F3">
        <w:tc>
          <w:tcPr>
            <w:tcW w:w="2855" w:type="pct"/>
          </w:tcPr>
          <w:p w14:paraId="252F030D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Stress reactions</w:t>
            </w:r>
          </w:p>
        </w:tc>
        <w:tc>
          <w:tcPr>
            <w:tcW w:w="2145" w:type="pct"/>
          </w:tcPr>
          <w:p w14:paraId="1794E271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43</w:t>
            </w:r>
          </w:p>
        </w:tc>
      </w:tr>
      <w:tr w:rsidR="006166F3" w:rsidRPr="00B27522" w14:paraId="35DAFEFE" w14:textId="77777777" w:rsidTr="006166F3">
        <w:tc>
          <w:tcPr>
            <w:tcW w:w="2855" w:type="pct"/>
          </w:tcPr>
          <w:p w14:paraId="3C157A5F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Eating disorders</w:t>
            </w:r>
          </w:p>
        </w:tc>
        <w:tc>
          <w:tcPr>
            <w:tcW w:w="2145" w:type="pct"/>
          </w:tcPr>
          <w:p w14:paraId="1F0468BA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50</w:t>
            </w:r>
          </w:p>
        </w:tc>
      </w:tr>
      <w:tr w:rsidR="006166F3" w:rsidRPr="00B27522" w14:paraId="1E3419D0" w14:textId="77777777" w:rsidTr="006166F3">
        <w:tc>
          <w:tcPr>
            <w:tcW w:w="2855" w:type="pct"/>
          </w:tcPr>
          <w:p w14:paraId="2D752660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Sleeping disorders</w:t>
            </w:r>
          </w:p>
        </w:tc>
        <w:tc>
          <w:tcPr>
            <w:tcW w:w="2145" w:type="pct"/>
          </w:tcPr>
          <w:p w14:paraId="024DEB06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G47</w:t>
            </w:r>
          </w:p>
        </w:tc>
      </w:tr>
      <w:tr w:rsidR="006166F3" w:rsidRPr="00B27522" w14:paraId="1F17617D" w14:textId="77777777" w:rsidTr="006166F3">
        <w:tc>
          <w:tcPr>
            <w:tcW w:w="2855" w:type="pct"/>
          </w:tcPr>
          <w:p w14:paraId="35C9CA98" w14:textId="462FFA41" w:rsidR="006166F3" w:rsidRPr="00B27522" w:rsidRDefault="006166F3" w:rsidP="00B27522">
            <w:pPr>
              <w:rPr>
                <w:b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color w:val="000000" w:themeColor="text1"/>
                <w:sz w:val="22"/>
                <w:szCs w:val="22"/>
              </w:rPr>
              <w:t>Substance abuse</w:t>
            </w:r>
          </w:p>
        </w:tc>
        <w:tc>
          <w:tcPr>
            <w:tcW w:w="2145" w:type="pct"/>
          </w:tcPr>
          <w:p w14:paraId="196DEDEE" w14:textId="7E27F668" w:rsidR="006166F3" w:rsidRPr="00B27522" w:rsidRDefault="006166F3" w:rsidP="00B27522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19</w:t>
            </w:r>
          </w:p>
        </w:tc>
      </w:tr>
      <w:tr w:rsidR="006166F3" w:rsidRPr="00B27522" w14:paraId="7FFCD926" w14:textId="77777777" w:rsidTr="006166F3">
        <w:tc>
          <w:tcPr>
            <w:tcW w:w="2855" w:type="pct"/>
          </w:tcPr>
          <w:p w14:paraId="5F03A9B6" w14:textId="2BF3D94E" w:rsidR="006166F3" w:rsidRPr="00B27522" w:rsidRDefault="006166F3" w:rsidP="00B27522">
            <w:pPr>
              <w:ind w:firstLine="29"/>
              <w:rPr>
                <w:b/>
                <w:color w:val="000000" w:themeColor="text1"/>
                <w:sz w:val="22"/>
                <w:szCs w:val="22"/>
              </w:rPr>
            </w:pPr>
            <w:r w:rsidRPr="00B27522">
              <w:rPr>
                <w:b/>
                <w:color w:val="000000" w:themeColor="text1"/>
                <w:sz w:val="22"/>
                <w:szCs w:val="22"/>
              </w:rPr>
              <w:t>Neuropsychiatric disorders</w:t>
            </w:r>
          </w:p>
        </w:tc>
        <w:tc>
          <w:tcPr>
            <w:tcW w:w="2145" w:type="pct"/>
          </w:tcPr>
          <w:p w14:paraId="2A9298E4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6F8E9109" w14:textId="77777777" w:rsidTr="006166F3">
        <w:tc>
          <w:tcPr>
            <w:tcW w:w="2855" w:type="pct"/>
          </w:tcPr>
          <w:p w14:paraId="22239253" w14:textId="5D216FAE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Asperger’s syndrome</w:t>
            </w:r>
          </w:p>
        </w:tc>
        <w:tc>
          <w:tcPr>
            <w:tcW w:w="2145" w:type="pct"/>
          </w:tcPr>
          <w:p w14:paraId="49B13605" w14:textId="70E4A79D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845</w:t>
            </w:r>
          </w:p>
        </w:tc>
      </w:tr>
      <w:tr w:rsidR="006166F3" w:rsidRPr="00B27522" w14:paraId="2CEC5E45" w14:textId="77777777" w:rsidTr="006166F3">
        <w:tc>
          <w:tcPr>
            <w:tcW w:w="2855" w:type="pct"/>
          </w:tcPr>
          <w:p w14:paraId="4B5EFE74" w14:textId="5B874354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Hyperkinetic disorder</w:t>
            </w:r>
          </w:p>
        </w:tc>
        <w:tc>
          <w:tcPr>
            <w:tcW w:w="2145" w:type="pct"/>
          </w:tcPr>
          <w:p w14:paraId="16548F78" w14:textId="3A7693BD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B27522">
              <w:rPr>
                <w:color w:val="000000" w:themeColor="text1"/>
                <w:sz w:val="22"/>
                <w:szCs w:val="22"/>
              </w:rPr>
              <w:t>F90</w:t>
            </w:r>
          </w:p>
        </w:tc>
      </w:tr>
      <w:tr w:rsidR="006166F3" w:rsidRPr="00B27522" w14:paraId="37BE177A" w14:textId="77777777" w:rsidTr="006166F3">
        <w:tc>
          <w:tcPr>
            <w:tcW w:w="2855" w:type="pct"/>
          </w:tcPr>
          <w:p w14:paraId="5D8B9B8B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pct"/>
          </w:tcPr>
          <w:p w14:paraId="4FDAFBE9" w14:textId="77777777" w:rsidR="006166F3" w:rsidRPr="00B27522" w:rsidRDefault="006166F3" w:rsidP="00694D8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166F3" w:rsidRPr="00B27522" w14:paraId="1258EAA3" w14:textId="77777777" w:rsidTr="006166F3">
        <w:tc>
          <w:tcPr>
            <w:tcW w:w="2855" w:type="pct"/>
          </w:tcPr>
          <w:p w14:paraId="692F62B5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pct"/>
          </w:tcPr>
          <w:p w14:paraId="59EAA9EC" w14:textId="188F7855" w:rsidR="006166F3" w:rsidRPr="00AE5BCB" w:rsidRDefault="006166F3" w:rsidP="00694D83">
            <w:pPr>
              <w:rPr>
                <w:b/>
                <w:color w:val="000000" w:themeColor="text1"/>
                <w:sz w:val="22"/>
                <w:szCs w:val="22"/>
              </w:rPr>
            </w:pPr>
            <w:r w:rsidRPr="00AE5BCB">
              <w:rPr>
                <w:b/>
                <w:color w:val="000000" w:themeColor="text1"/>
                <w:sz w:val="22"/>
                <w:szCs w:val="22"/>
              </w:rPr>
              <w:t>Medical Birth Registry</w:t>
            </w:r>
          </w:p>
        </w:tc>
      </w:tr>
      <w:tr w:rsidR="006166F3" w:rsidRPr="00B27522" w14:paraId="127A3E1D" w14:textId="77777777" w:rsidTr="006166F3">
        <w:tc>
          <w:tcPr>
            <w:tcW w:w="2855" w:type="pct"/>
          </w:tcPr>
          <w:p w14:paraId="4E1CF2ED" w14:textId="1ED00B44" w:rsidR="006166F3" w:rsidRPr="00AE5BCB" w:rsidRDefault="006166F3" w:rsidP="00AE5BCB">
            <w:pPr>
              <w:rPr>
                <w:b/>
                <w:color w:val="000000" w:themeColor="text1"/>
                <w:sz w:val="22"/>
                <w:szCs w:val="22"/>
              </w:rPr>
            </w:pPr>
            <w:r w:rsidRPr="00AE5BCB">
              <w:rPr>
                <w:b/>
                <w:color w:val="000000" w:themeColor="text1"/>
                <w:sz w:val="22"/>
                <w:szCs w:val="22"/>
              </w:rPr>
              <w:t>In vitro fertilization</w:t>
            </w:r>
          </w:p>
        </w:tc>
        <w:tc>
          <w:tcPr>
            <w:tcW w:w="2145" w:type="pct"/>
          </w:tcPr>
          <w:p w14:paraId="47A04D8E" w14:textId="236541FD" w:rsidR="006166F3" w:rsidRDefault="006166F3" w:rsidP="00AE5BCB">
            <w:pPr>
              <w:rPr>
                <w:color w:val="000000" w:themeColor="text1"/>
                <w:sz w:val="22"/>
                <w:szCs w:val="22"/>
              </w:rPr>
            </w:pPr>
            <w:r w:rsidRPr="005E6C37">
              <w:t>OFRIICSI</w:t>
            </w:r>
            <w:r>
              <w:t xml:space="preserve">  </w:t>
            </w:r>
          </w:p>
        </w:tc>
      </w:tr>
      <w:tr w:rsidR="006166F3" w:rsidRPr="00B27522" w14:paraId="4DA14580" w14:textId="77777777" w:rsidTr="006166F3">
        <w:tc>
          <w:tcPr>
            <w:tcW w:w="2855" w:type="pct"/>
          </w:tcPr>
          <w:p w14:paraId="13B71A16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pct"/>
          </w:tcPr>
          <w:p w14:paraId="7270810D" w14:textId="7EA13A88" w:rsidR="006166F3" w:rsidRDefault="006166F3" w:rsidP="00694D83">
            <w:pPr>
              <w:rPr>
                <w:color w:val="000000" w:themeColor="text1"/>
                <w:sz w:val="22"/>
                <w:szCs w:val="22"/>
              </w:rPr>
            </w:pPr>
            <w:r w:rsidRPr="005E6C37">
              <w:t>OFRIABEF</w:t>
            </w:r>
          </w:p>
        </w:tc>
      </w:tr>
      <w:tr w:rsidR="006166F3" w:rsidRPr="00B27522" w14:paraId="3D427914" w14:textId="77777777" w:rsidTr="006166F3">
        <w:tc>
          <w:tcPr>
            <w:tcW w:w="2855" w:type="pct"/>
          </w:tcPr>
          <w:p w14:paraId="56756BD4" w14:textId="77777777" w:rsidR="006166F3" w:rsidRPr="00B27522" w:rsidRDefault="006166F3" w:rsidP="00342EF8">
            <w:pPr>
              <w:ind w:firstLine="7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pct"/>
          </w:tcPr>
          <w:p w14:paraId="71B68A11" w14:textId="77777777" w:rsidR="006166F3" w:rsidRDefault="006166F3" w:rsidP="00694D83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FCEFA67" w14:textId="5209905A" w:rsidR="00AA1479" w:rsidRDefault="00AA1479">
      <w:pPr>
        <w:rPr>
          <w:b/>
        </w:rPr>
      </w:pPr>
    </w:p>
    <w:p w14:paraId="53F3AA48" w14:textId="45D877FA" w:rsidR="003E1A38" w:rsidRDefault="003E1A38">
      <w:pPr>
        <w:rPr>
          <w:b/>
        </w:rPr>
      </w:pPr>
    </w:p>
    <w:p w14:paraId="1C7F9A46" w14:textId="664E2AD9" w:rsidR="003E1A38" w:rsidRDefault="003E1A38">
      <w:pPr>
        <w:rPr>
          <w:b/>
        </w:rPr>
      </w:pPr>
    </w:p>
    <w:p w14:paraId="5FCEA23E" w14:textId="15331571" w:rsidR="003E1A38" w:rsidRDefault="003E1A38">
      <w:pPr>
        <w:rPr>
          <w:b/>
        </w:rPr>
      </w:pPr>
    </w:p>
    <w:p w14:paraId="345923AD" w14:textId="42A7C0FD" w:rsidR="003E1A38" w:rsidRPr="003E1A38" w:rsidRDefault="003E1A38" w:rsidP="003E1A38">
      <w:pPr>
        <w:pStyle w:val="Beskrivning"/>
        <w:keepNext/>
        <w:rPr>
          <w:b/>
          <w:bCs/>
          <w:i w:val="0"/>
          <w:iCs w:val="0"/>
          <w:color w:val="auto"/>
        </w:rPr>
      </w:pPr>
      <w:r w:rsidRPr="003E1A38">
        <w:rPr>
          <w:b/>
          <w:bCs/>
          <w:i w:val="0"/>
          <w:iCs w:val="0"/>
          <w:color w:val="auto"/>
        </w:rPr>
        <w:lastRenderedPageBreak/>
        <w:t xml:space="preserve">Figure </w:t>
      </w:r>
      <w:r>
        <w:rPr>
          <w:b/>
          <w:bCs/>
          <w:i w:val="0"/>
          <w:iCs w:val="0"/>
          <w:color w:val="auto"/>
        </w:rPr>
        <w:t>A</w:t>
      </w:r>
      <w:r w:rsidRPr="003E1A38">
        <w:rPr>
          <w:b/>
          <w:bCs/>
          <w:i w:val="0"/>
          <w:iCs w:val="0"/>
          <w:color w:val="auto"/>
        </w:rPr>
        <w:fldChar w:fldCharType="begin"/>
      </w:r>
      <w:r w:rsidRPr="003E1A38">
        <w:rPr>
          <w:b/>
          <w:bCs/>
          <w:i w:val="0"/>
          <w:iCs w:val="0"/>
          <w:color w:val="auto"/>
        </w:rPr>
        <w:instrText xml:space="preserve"> SEQ Figure \* ARABIC </w:instrText>
      </w:r>
      <w:r w:rsidRPr="003E1A38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1</w:t>
      </w:r>
      <w:r w:rsidRPr="003E1A38">
        <w:rPr>
          <w:b/>
          <w:bCs/>
          <w:i w:val="0"/>
          <w:iCs w:val="0"/>
          <w:color w:val="auto"/>
        </w:rPr>
        <w:fldChar w:fldCharType="end"/>
      </w:r>
    </w:p>
    <w:p w14:paraId="115C59DF" w14:textId="4FD2B46B" w:rsidR="003E1A38" w:rsidRDefault="003E1A38">
      <w:pPr>
        <w:rPr>
          <w:b/>
        </w:rPr>
      </w:pPr>
      <w:r>
        <w:rPr>
          <w:b/>
          <w:noProof/>
        </w:rPr>
        <w:drawing>
          <wp:inline distT="0" distB="0" distL="0" distR="0" wp14:anchorId="21FEFBE0" wp14:editId="5683DABD">
            <wp:extent cx="2475000" cy="1800000"/>
            <wp:effectExtent l="0" t="0" r="1905" b="0"/>
            <wp:docPr id="125664144" name="Bildobjekt 1" descr="En bild som visar text, Graf, linje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64144" name="Bildobjekt 1" descr="En bild som visar text, Graf, linje, skärmbild&#10;&#10;Automatiskt genererad beskrivn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3D32E830" wp14:editId="02C452C7">
            <wp:extent cx="2475000" cy="1800000"/>
            <wp:effectExtent l="0" t="0" r="1905" b="0"/>
            <wp:docPr id="683388679" name="Bildobjekt 2" descr="En bild som visar text, Graf, skärmbild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388679" name="Bildobjekt 2" descr="En bild som visar text, Graf, skärmbild, linje&#10;&#10;Automatiskt genererad beskrivni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2840ED46" wp14:editId="13511285">
            <wp:extent cx="2475000" cy="1800000"/>
            <wp:effectExtent l="0" t="0" r="1905" b="0"/>
            <wp:docPr id="349882351" name="Bildobjekt 3" descr="En bild som visar text, skärmbild, Graf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882351" name="Bildobjekt 3" descr="En bild som visar text, skärmbild, Graf, linje&#10;&#10;Automatiskt genererad beskrivn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66F3">
        <w:rPr>
          <w:b/>
          <w:noProof/>
        </w:rPr>
        <w:drawing>
          <wp:inline distT="0" distB="0" distL="0" distR="0" wp14:anchorId="64EB525F" wp14:editId="77BBCA6C">
            <wp:extent cx="2473094" cy="1800000"/>
            <wp:effectExtent l="0" t="0" r="3810" b="0"/>
            <wp:docPr id="15568081" name="Bildobjekt 2" descr="En bild som visar text, Graf, linje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8081" name="Bildobjekt 2" descr="En bild som visar text, Graf, linje, skärmbild&#10;&#10;Automatiskt genererad beskrivn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09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66F3">
        <w:rPr>
          <w:b/>
          <w:noProof/>
        </w:rPr>
        <w:drawing>
          <wp:inline distT="0" distB="0" distL="0" distR="0" wp14:anchorId="61603CF8" wp14:editId="47B7F842">
            <wp:extent cx="2473094" cy="1800000"/>
            <wp:effectExtent l="0" t="0" r="3810" b="0"/>
            <wp:docPr id="429076961" name="Bildobjekt 3" descr="En bild som visar text, Graf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076961" name="Bildobjekt 3" descr="En bild som visar text, Graf, diagram, linje&#10;&#10;Automatiskt genererad beskrivn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09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5E4AB" w14:textId="31623F6D" w:rsidR="003E1A38" w:rsidRDefault="003E1A38">
      <w:pPr>
        <w:rPr>
          <w:b/>
        </w:rPr>
      </w:pPr>
    </w:p>
    <w:p w14:paraId="21280121" w14:textId="16C0223D" w:rsidR="003E1A38" w:rsidRDefault="003E1A38">
      <w:pPr>
        <w:rPr>
          <w:b/>
        </w:rPr>
      </w:pPr>
    </w:p>
    <w:p w14:paraId="63EE2A11" w14:textId="42D0B8F3" w:rsidR="003E1A38" w:rsidRDefault="003E1A38">
      <w:pPr>
        <w:rPr>
          <w:b/>
        </w:rPr>
      </w:pPr>
    </w:p>
    <w:p w14:paraId="5C5415E5" w14:textId="20D8E74E" w:rsidR="003E1A38" w:rsidRDefault="003E1A38">
      <w:pPr>
        <w:rPr>
          <w:b/>
        </w:rPr>
      </w:pPr>
    </w:p>
    <w:p w14:paraId="3C2E7181" w14:textId="5CC5375B" w:rsidR="003E1A38" w:rsidRDefault="003E1A38">
      <w:pPr>
        <w:rPr>
          <w:b/>
        </w:rPr>
      </w:pPr>
    </w:p>
    <w:p w14:paraId="14E98191" w14:textId="5D1C538B" w:rsidR="003E1A38" w:rsidRDefault="003E1A38">
      <w:pPr>
        <w:rPr>
          <w:b/>
        </w:rPr>
      </w:pPr>
    </w:p>
    <w:p w14:paraId="22BDDA5C" w14:textId="686EAD3F" w:rsidR="003E1A38" w:rsidRDefault="003E1A38">
      <w:pPr>
        <w:rPr>
          <w:b/>
        </w:rPr>
      </w:pPr>
    </w:p>
    <w:p w14:paraId="78F94212" w14:textId="0D6893DE" w:rsidR="003E1A38" w:rsidRDefault="003E1A38">
      <w:pPr>
        <w:rPr>
          <w:b/>
        </w:rPr>
      </w:pPr>
    </w:p>
    <w:p w14:paraId="7FFD71B4" w14:textId="3900003A" w:rsidR="003E1A38" w:rsidRDefault="003E1A38">
      <w:pPr>
        <w:rPr>
          <w:b/>
        </w:rPr>
      </w:pPr>
    </w:p>
    <w:p w14:paraId="50157208" w14:textId="61C48940" w:rsidR="003E1A38" w:rsidRDefault="003E1A38">
      <w:pPr>
        <w:rPr>
          <w:b/>
        </w:rPr>
      </w:pPr>
    </w:p>
    <w:p w14:paraId="4BD24F1D" w14:textId="5E31F6D5" w:rsidR="003E1A38" w:rsidRDefault="003E1A38">
      <w:pPr>
        <w:rPr>
          <w:b/>
        </w:rPr>
      </w:pPr>
    </w:p>
    <w:p w14:paraId="3DD7276A" w14:textId="020FE5C7" w:rsidR="003E1A38" w:rsidRDefault="003E1A38">
      <w:pPr>
        <w:rPr>
          <w:b/>
        </w:rPr>
      </w:pPr>
    </w:p>
    <w:p w14:paraId="36EEB5B8" w14:textId="7EBE370C" w:rsidR="003E1A38" w:rsidRDefault="003E1A38">
      <w:pPr>
        <w:rPr>
          <w:b/>
        </w:rPr>
      </w:pPr>
    </w:p>
    <w:p w14:paraId="6252CB15" w14:textId="1D45CB0F" w:rsidR="003E1A38" w:rsidRDefault="003E1A38">
      <w:pPr>
        <w:rPr>
          <w:b/>
        </w:rPr>
      </w:pPr>
    </w:p>
    <w:p w14:paraId="570B6DE7" w14:textId="5DF627B0" w:rsidR="003E1A38" w:rsidRPr="003E1A38" w:rsidRDefault="003E1A38" w:rsidP="003E1A38">
      <w:pPr>
        <w:pStyle w:val="Beskrivning"/>
        <w:keepNext/>
        <w:rPr>
          <w:b/>
          <w:bCs/>
          <w:i w:val="0"/>
          <w:iCs w:val="0"/>
          <w:color w:val="auto"/>
        </w:rPr>
      </w:pPr>
      <w:r w:rsidRPr="003E1A38">
        <w:rPr>
          <w:b/>
          <w:bCs/>
          <w:i w:val="0"/>
          <w:iCs w:val="0"/>
          <w:color w:val="auto"/>
        </w:rPr>
        <w:lastRenderedPageBreak/>
        <w:t xml:space="preserve">Figure </w:t>
      </w:r>
      <w:r>
        <w:rPr>
          <w:b/>
          <w:bCs/>
          <w:i w:val="0"/>
          <w:iCs w:val="0"/>
          <w:color w:val="auto"/>
        </w:rPr>
        <w:t>A</w:t>
      </w:r>
      <w:r w:rsidRPr="003E1A38">
        <w:rPr>
          <w:b/>
          <w:bCs/>
          <w:i w:val="0"/>
          <w:iCs w:val="0"/>
          <w:color w:val="auto"/>
        </w:rPr>
        <w:fldChar w:fldCharType="begin"/>
      </w:r>
      <w:r w:rsidRPr="003E1A38">
        <w:rPr>
          <w:b/>
          <w:bCs/>
          <w:i w:val="0"/>
          <w:iCs w:val="0"/>
          <w:color w:val="auto"/>
        </w:rPr>
        <w:instrText xml:space="preserve"> SEQ Figure \* ARABIC </w:instrText>
      </w:r>
      <w:r w:rsidRPr="003E1A38">
        <w:rPr>
          <w:b/>
          <w:bCs/>
          <w:i w:val="0"/>
          <w:iCs w:val="0"/>
          <w:color w:val="auto"/>
        </w:rPr>
        <w:fldChar w:fldCharType="separate"/>
      </w:r>
      <w:r w:rsidRPr="003E1A38">
        <w:rPr>
          <w:b/>
          <w:bCs/>
          <w:i w:val="0"/>
          <w:iCs w:val="0"/>
          <w:noProof/>
          <w:color w:val="auto"/>
        </w:rPr>
        <w:t>2</w:t>
      </w:r>
      <w:r w:rsidRPr="003E1A38">
        <w:rPr>
          <w:b/>
          <w:bCs/>
          <w:i w:val="0"/>
          <w:iCs w:val="0"/>
          <w:color w:val="auto"/>
        </w:rPr>
        <w:fldChar w:fldCharType="end"/>
      </w:r>
    </w:p>
    <w:p w14:paraId="198BBD8B" w14:textId="17A4C3A4" w:rsidR="003E1A38" w:rsidRDefault="003E1A38">
      <w:pPr>
        <w:rPr>
          <w:b/>
        </w:rPr>
      </w:pPr>
      <w:r>
        <w:rPr>
          <w:b/>
          <w:noProof/>
        </w:rPr>
        <w:drawing>
          <wp:inline distT="0" distB="0" distL="0" distR="0" wp14:anchorId="45AF8F81" wp14:editId="15A47AD5">
            <wp:extent cx="2475000" cy="1800000"/>
            <wp:effectExtent l="0" t="0" r="1905" b="0"/>
            <wp:docPr id="1092379128" name="Bildobjekt 7" descr="En bild som visar text, skärmbild, diagram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379128" name="Bildobjekt 7" descr="En bild som visar text, skärmbild, diagram, Graf&#10;&#10;Automatiskt genererad beskrivni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71044478" wp14:editId="697F4D76">
            <wp:extent cx="2475000" cy="1800000"/>
            <wp:effectExtent l="0" t="0" r="1905" b="0"/>
            <wp:docPr id="1611410220" name="Bildobjekt 8" descr="En bild som visar text, skärmbild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410220" name="Bildobjekt 8" descr="En bild som visar text, skärmbild, diagram, linje&#10;&#10;Automatiskt genererad beskrivni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62CF5C04" wp14:editId="4CBA06D4">
            <wp:extent cx="2475000" cy="1800000"/>
            <wp:effectExtent l="0" t="0" r="1905" b="0"/>
            <wp:docPr id="1313044377" name="Bildobjekt 9" descr="En bild som visar text, skärmbild, linje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044377" name="Bildobjekt 9" descr="En bild som visar text, skärmbild, linje, diagram&#10;&#10;Automatiskt genererad beskrivni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6DC44DEF" wp14:editId="4C5C1DE9">
            <wp:extent cx="2475000" cy="1800000"/>
            <wp:effectExtent l="0" t="0" r="1905" b="0"/>
            <wp:docPr id="1621897056" name="Bildobjekt 10" descr="En bild som visar text, skärmbild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897056" name="Bildobjekt 10" descr="En bild som visar text, skärmbild, diagram, linje&#10;&#10;Automatiskt genererad beskrivni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26F22F24" wp14:editId="34073346">
            <wp:extent cx="2475000" cy="1800000"/>
            <wp:effectExtent l="0" t="0" r="1905" b="0"/>
            <wp:docPr id="362861425" name="Bildobjekt 6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861425" name="Bildobjekt 6" descr="En bild som visar text, diagram, linje, Graf&#10;&#10;Automatiskt genererad beskrivni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45603" w14:textId="3A746CA9" w:rsidR="003E1A38" w:rsidRDefault="003E1A38">
      <w:pPr>
        <w:rPr>
          <w:b/>
        </w:rPr>
      </w:pPr>
    </w:p>
    <w:p w14:paraId="1F795262" w14:textId="0C5A3BEB" w:rsidR="003E1A38" w:rsidRDefault="003E1A38">
      <w:pPr>
        <w:rPr>
          <w:b/>
        </w:rPr>
      </w:pPr>
    </w:p>
    <w:p w14:paraId="7CB95054" w14:textId="6C4B9BED" w:rsidR="003E1A38" w:rsidRDefault="003E1A38">
      <w:pPr>
        <w:rPr>
          <w:b/>
        </w:rPr>
      </w:pPr>
    </w:p>
    <w:p w14:paraId="2BA9C537" w14:textId="2AFF9B09" w:rsidR="003E1A38" w:rsidRDefault="003E1A38">
      <w:pPr>
        <w:rPr>
          <w:b/>
        </w:rPr>
      </w:pPr>
    </w:p>
    <w:p w14:paraId="2AEB69C2" w14:textId="244507E0" w:rsidR="003E1A38" w:rsidRDefault="003E1A38">
      <w:pPr>
        <w:rPr>
          <w:b/>
        </w:rPr>
      </w:pPr>
    </w:p>
    <w:p w14:paraId="074BF265" w14:textId="079ED440" w:rsidR="003E1A38" w:rsidRDefault="003E1A38">
      <w:pPr>
        <w:rPr>
          <w:b/>
        </w:rPr>
      </w:pPr>
    </w:p>
    <w:p w14:paraId="734160A1" w14:textId="2E250856" w:rsidR="003E1A38" w:rsidRDefault="003E1A38">
      <w:pPr>
        <w:rPr>
          <w:b/>
        </w:rPr>
      </w:pPr>
    </w:p>
    <w:p w14:paraId="5DBD8ADB" w14:textId="77777777" w:rsidR="003E1A38" w:rsidRPr="00AA1479" w:rsidRDefault="003E1A38">
      <w:pPr>
        <w:rPr>
          <w:b/>
        </w:rPr>
      </w:pPr>
    </w:p>
    <w:sectPr w:rsidR="003E1A38" w:rsidRPr="00AA147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479"/>
    <w:rsid w:val="001E5834"/>
    <w:rsid w:val="00253E69"/>
    <w:rsid w:val="00342EF8"/>
    <w:rsid w:val="003E1A38"/>
    <w:rsid w:val="003E3AC3"/>
    <w:rsid w:val="00496548"/>
    <w:rsid w:val="004B2EBA"/>
    <w:rsid w:val="005F2B1C"/>
    <w:rsid w:val="006166F3"/>
    <w:rsid w:val="00694D83"/>
    <w:rsid w:val="008A26B8"/>
    <w:rsid w:val="00AA1479"/>
    <w:rsid w:val="00AE5BCB"/>
    <w:rsid w:val="00B27522"/>
    <w:rsid w:val="00F5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67E64"/>
  <w15:chartTrackingRefBased/>
  <w15:docId w15:val="{117B9DFD-DC43-4813-8DBC-DB8A08DB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D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A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A1479"/>
    <w:rPr>
      <w:rFonts w:ascii="Segoe UI" w:eastAsiaTheme="minorHAnsi" w:hAnsi="Segoe UI" w:cs="Segoe UI"/>
      <w:sz w:val="18"/>
      <w:szCs w:val="18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1479"/>
    <w:rPr>
      <w:rFonts w:ascii="Segoe UI" w:hAnsi="Segoe UI" w:cs="Segoe UI"/>
      <w:sz w:val="18"/>
      <w:szCs w:val="18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42E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42EF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42EF8"/>
    <w:rPr>
      <w:rFonts w:ascii="Times New Roman" w:eastAsia="Times New Roman" w:hAnsi="Times New Roman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42E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42EF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3E1A3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9B349-1062-4FE3-B7EE-8347409D4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ohm-Starke</dc:creator>
  <cp:keywords/>
  <dc:description/>
  <cp:lastModifiedBy>Hanna Mühlrad</cp:lastModifiedBy>
  <cp:revision>3</cp:revision>
  <dcterms:created xsi:type="dcterms:W3CDTF">2023-11-26T12:59:00Z</dcterms:created>
  <dcterms:modified xsi:type="dcterms:W3CDTF">2023-11-26T13:02:00Z</dcterms:modified>
</cp:coreProperties>
</file>